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CB57" w14:textId="03A5B795" w:rsidR="00035485" w:rsidRDefault="00035485" w:rsidP="00EB6F7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03548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Legends for Additional files 1–1</w:t>
      </w:r>
      <w:r w:rsidR="00B55F0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2</w:t>
      </w:r>
    </w:p>
    <w:p w14:paraId="0937BF48" w14:textId="77777777" w:rsidR="00EB6F75" w:rsidRPr="00035485" w:rsidRDefault="00EB6F75" w:rsidP="00EB6F7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269DA047" w14:textId="377A7D32" w:rsidR="00035485" w:rsidRPr="00D44930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Scm</w:t>
      </w:r>
      <w:proofErr w:type="spellEnd"/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is required for dendrite pruning in ddaC neurons.</w:t>
      </w:r>
    </w:p>
    <w:p w14:paraId="081A9864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A) Lethal stages of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</w:rPr>
        <w:t>Scm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allelic combinations.</w:t>
      </w:r>
    </w:p>
    <w:p w14:paraId="7F54EA93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B) Live confocal images of ddaC neurons at 18 h APF. Somas of ddaC are marked by red arrowheads. Overexpression of full-length </w:t>
      </w:r>
      <w:proofErr w:type="spellStart"/>
      <w:r w:rsidRPr="00D44930">
        <w:rPr>
          <w:rFonts w:ascii="Times New Roman" w:hAnsi="Times New Roman" w:cs="Times New Roman"/>
          <w:iCs/>
          <w:sz w:val="24"/>
          <w:szCs w:val="24"/>
        </w:rPr>
        <w:t>Scm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significantly rescued the pruning defects in</w:t>
      </w:r>
      <w:r w:rsidRPr="00D449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6C28">
        <w:rPr>
          <w:rFonts w:ascii="Times New Roman" w:hAnsi="Times New Roman" w:cs="Times New Roman"/>
          <w:i/>
          <w:sz w:val="24"/>
          <w:szCs w:val="24"/>
        </w:rPr>
        <w:t>Scm</w:t>
      </w:r>
      <w:r w:rsidRPr="003E6C28">
        <w:rPr>
          <w:rFonts w:ascii="Times New Roman" w:hAnsi="Times New Roman" w:cs="Times New Roman"/>
          <w:i/>
          <w:sz w:val="24"/>
          <w:szCs w:val="24"/>
          <w:vertAlign w:val="superscript"/>
        </w:rPr>
        <w:t>H3885</w:t>
      </w:r>
      <w:r w:rsidRPr="00D449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44930">
        <w:rPr>
          <w:rFonts w:ascii="Times New Roman" w:hAnsi="Times New Roman" w:cs="Times New Roman"/>
          <w:sz w:val="24"/>
          <w:szCs w:val="24"/>
        </w:rPr>
        <w:t>homozygous mutant</w:t>
      </w:r>
      <w:r w:rsidRPr="00D4493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D44930">
        <w:rPr>
          <w:rFonts w:ascii="Times New Roman" w:hAnsi="Times New Roman" w:cs="Times New Roman"/>
          <w:sz w:val="24"/>
          <w:szCs w:val="24"/>
        </w:rPr>
        <w:t xml:space="preserve">ddaC neurons. Quantification of severing and fragmentation defects, length of unpruned ddaC dendrites at 18 h APF. </w:t>
      </w:r>
    </w:p>
    <w:p w14:paraId="77B7F6B8" w14:textId="77777777" w:rsidR="00035485" w:rsidRPr="00D44930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C) Live confocal images of ddaC neurons at 16 h APF. Somas of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Cs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are marked by red arrowheads. Knockdown of </w:t>
      </w:r>
      <w:proofErr w:type="spellStart"/>
      <w:r w:rsidRPr="003E6C28">
        <w:rPr>
          <w:rFonts w:ascii="Times New Roman" w:hAnsi="Times New Roman" w:cs="Times New Roman"/>
          <w:i/>
          <w:sz w:val="24"/>
          <w:szCs w:val="24"/>
        </w:rPr>
        <w:t>Scm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by three independent RNAi lines caused dendrite pruning defects in ddaC neurons at 16 h APF. Quantification of severing and fragmentation defects, length of unpruned ddaC dendrites at 16 h APF.</w:t>
      </w:r>
    </w:p>
    <w:p w14:paraId="6780F1A5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D)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Confocal images of ddaC neurons (green) at wL3 stage immuno-stained with anti-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Scm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(magenta). RNAi knockdown of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Scm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(RNAi line #1) led to a significant reduction in its protein levels. Quantification of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Scm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protein levels in the nuclei of ddaC neurons.</w:t>
      </w:r>
    </w:p>
    <w:p w14:paraId="58C32A12" w14:textId="16B3655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The number of neurons (n) in each group is shown on the bars. Error bars in all experiments represent ±SEM. Two-tailed Student’s T-test was used to determine statistical significance for pairwise comparison, whereas one-way ANOVA with Bonferroni test was applied to determine significance for multiple-group comparison. ns, no significance, ***p&lt;0.001.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 xml:space="preserve">Scale bars represent 50 µm in (B-C) and 10 µm in (D). </w:t>
      </w:r>
    </w:p>
    <w:p w14:paraId="5231DA4A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D449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. </w:t>
      </w:r>
      <w:proofErr w:type="spellStart"/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cm</w:t>
      </w:r>
      <w:proofErr w:type="spellEnd"/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required for dendrite pruning of class I 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ddaD</w:t>
      </w:r>
      <w:proofErr w:type="spellEnd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ddaE</w:t>
      </w:r>
      <w:proofErr w:type="spellEnd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eurons but not for apoptosis of class III 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ddaF</w:t>
      </w:r>
      <w:proofErr w:type="spellEnd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eurons.</w:t>
      </w:r>
    </w:p>
    <w:p w14:paraId="5D903C59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lastRenderedPageBreak/>
        <w:t>(A) Live confocal images of full-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orphology of control an</w:t>
      </w:r>
      <w:r w:rsidRPr="00D44930">
        <w:rPr>
          <w:rFonts w:ascii="Times New Roman" w:hAnsi="Times New Roman" w:cs="Times New Roman"/>
          <w:i/>
          <w:sz w:val="24"/>
          <w:szCs w:val="24"/>
        </w:rPr>
        <w:t xml:space="preserve">d </w:t>
      </w:r>
      <w:r w:rsidRPr="003E6C28">
        <w:rPr>
          <w:rFonts w:ascii="Times New Roman" w:hAnsi="Times New Roman" w:cs="Times New Roman"/>
          <w:i/>
          <w:sz w:val="24"/>
          <w:szCs w:val="24"/>
        </w:rPr>
        <w:t>Scm</w:t>
      </w:r>
      <w:r w:rsidRPr="003E6C28">
        <w:rPr>
          <w:rFonts w:ascii="Times New Roman" w:hAnsi="Times New Roman" w:cs="Times New Roman"/>
          <w:i/>
          <w:sz w:val="24"/>
          <w:szCs w:val="24"/>
          <w:vertAlign w:val="superscript"/>
        </w:rPr>
        <w:t>D1</w:t>
      </w:r>
      <w:r w:rsidRPr="00D44930">
        <w:rPr>
          <w:rFonts w:ascii="Times New Roman" w:hAnsi="Times New Roman" w:cs="Times New Roman"/>
          <w:sz w:val="24"/>
          <w:szCs w:val="24"/>
        </w:rPr>
        <w:t xml:space="preserve"> ddaC MARCM clones at 96 h AEL. Quantification of dendrite termini numbers and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sholl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analysis. </w:t>
      </w:r>
    </w:p>
    <w:p w14:paraId="0167F8A7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B) Live confocal images of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D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ARCM clones labelled by mCD8GFP at WP stage and 20 h APF.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D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somas are marked by red arrowheads. Control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D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ARCM clones pruned all their dendrites at 20 h APF, whereas dendrites remained attached to the somas in </w:t>
      </w:r>
      <w:r w:rsidRPr="003E6C28">
        <w:rPr>
          <w:rFonts w:ascii="Times New Roman" w:hAnsi="Times New Roman" w:cs="Times New Roman"/>
          <w:i/>
          <w:sz w:val="24"/>
          <w:szCs w:val="24"/>
        </w:rPr>
        <w:t>Scm</w:t>
      </w:r>
      <w:r w:rsidRPr="003E6C28">
        <w:rPr>
          <w:rFonts w:ascii="Times New Roman" w:hAnsi="Times New Roman" w:cs="Times New Roman"/>
          <w:i/>
          <w:sz w:val="24"/>
          <w:szCs w:val="24"/>
          <w:vertAlign w:val="superscript"/>
        </w:rPr>
        <w:t>D1</w:t>
      </w:r>
      <w:r w:rsidRPr="00D449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D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ARCM clones. </w:t>
      </w:r>
    </w:p>
    <w:p w14:paraId="0CBADBBD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C) Live confocal images of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F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ARCM clones labelled by mCD8GFP at WP stage and 16 h APF.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F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somas are marked by red arrowheads. Both control and </w:t>
      </w:r>
      <w:r w:rsidRPr="003E6C28">
        <w:rPr>
          <w:rFonts w:ascii="Times New Roman" w:hAnsi="Times New Roman" w:cs="Times New Roman"/>
          <w:i/>
          <w:sz w:val="24"/>
          <w:szCs w:val="24"/>
        </w:rPr>
        <w:t>Scm</w:t>
      </w:r>
      <w:r w:rsidRPr="003E6C28">
        <w:rPr>
          <w:rFonts w:ascii="Times New Roman" w:hAnsi="Times New Roman" w:cs="Times New Roman"/>
          <w:i/>
          <w:sz w:val="24"/>
          <w:szCs w:val="24"/>
          <w:vertAlign w:val="superscript"/>
        </w:rPr>
        <w:t>D1</w:t>
      </w:r>
      <w:r w:rsidRPr="00D449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F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ARCM clones died at 16 h APF.</w:t>
      </w:r>
    </w:p>
    <w:p w14:paraId="778C968F" w14:textId="44ED1165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The number of neurons (n) in each group is shown on the bars. Error bars in all experiments represent ±SEM. Two-tailed Student’s T-test was used to determine statistical significance for pairwise comparison. *p&lt;0.05.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 xml:space="preserve">Scale bars represent 50 µm. </w:t>
      </w:r>
    </w:p>
    <w:p w14:paraId="6778DA6E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 PRC1 is required for dendrite pruning in ddaC neurons.</w:t>
      </w:r>
    </w:p>
    <w:p w14:paraId="2260948A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A) Quantification of severing and fragmentation defects of </w:t>
      </w:r>
      <w:proofErr w:type="spellStart"/>
      <w:r w:rsidRPr="003E6C28">
        <w:rPr>
          <w:rFonts w:ascii="Times New Roman" w:hAnsi="Times New Roman" w:cs="Times New Roman"/>
          <w:i/>
          <w:sz w:val="24"/>
          <w:szCs w:val="24"/>
        </w:rPr>
        <w:t>Psc</w:t>
      </w:r>
      <w:proofErr w:type="spellEnd"/>
      <w:r w:rsidRPr="003E6C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</w:rPr>
        <w:t>Sce</w:t>
      </w:r>
      <w:proofErr w:type="spellEnd"/>
      <w:r w:rsidRPr="003E6C28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3E6C28">
        <w:rPr>
          <w:rFonts w:ascii="Times New Roman" w:hAnsi="Times New Roman" w:cs="Times New Roman"/>
          <w:sz w:val="24"/>
          <w:szCs w:val="24"/>
        </w:rPr>
        <w:t xml:space="preserve"> </w:t>
      </w:r>
      <w:r w:rsidRPr="003E6C28">
        <w:rPr>
          <w:rFonts w:ascii="Times New Roman" w:hAnsi="Times New Roman" w:cs="Times New Roman"/>
          <w:i/>
          <w:sz w:val="24"/>
          <w:szCs w:val="24"/>
        </w:rPr>
        <w:t>Su</w:t>
      </w:r>
      <w:r w:rsidRPr="00D44930">
        <w:rPr>
          <w:rFonts w:ascii="Times New Roman" w:hAnsi="Times New Roman" w:cs="Times New Roman"/>
          <w:i/>
          <w:sz w:val="24"/>
          <w:szCs w:val="24"/>
        </w:rPr>
        <w:t>(z)2</w:t>
      </w:r>
      <w:r w:rsidRPr="00D44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4930">
        <w:rPr>
          <w:rFonts w:ascii="Times New Roman" w:hAnsi="Times New Roman" w:cs="Times New Roman"/>
          <w:i/>
          <w:sz w:val="24"/>
          <w:szCs w:val="24"/>
        </w:rPr>
        <w:t>ph</w:t>
      </w:r>
      <w:proofErr w:type="spellEnd"/>
      <w:r w:rsidRPr="00D44930">
        <w:rPr>
          <w:rFonts w:ascii="Times New Roman" w:hAnsi="Times New Roman" w:cs="Times New Roman"/>
          <w:i/>
          <w:sz w:val="24"/>
          <w:szCs w:val="24"/>
        </w:rPr>
        <w:t>-d</w:t>
      </w:r>
      <w:r w:rsidRPr="00D4493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44930">
        <w:rPr>
          <w:rFonts w:ascii="Times New Roman" w:hAnsi="Times New Roman" w:cs="Times New Roman"/>
          <w:i/>
          <w:sz w:val="24"/>
          <w:szCs w:val="24"/>
        </w:rPr>
        <w:t>ph</w:t>
      </w:r>
      <w:proofErr w:type="spellEnd"/>
      <w:r w:rsidRPr="00D44930">
        <w:rPr>
          <w:rFonts w:ascii="Times New Roman" w:hAnsi="Times New Roman" w:cs="Times New Roman"/>
          <w:i/>
          <w:sz w:val="24"/>
          <w:szCs w:val="24"/>
        </w:rPr>
        <w:t>-p</w:t>
      </w:r>
      <w:r w:rsidRPr="00D44930">
        <w:rPr>
          <w:rFonts w:ascii="Times New Roman" w:hAnsi="Times New Roman" w:cs="Times New Roman"/>
          <w:sz w:val="24"/>
          <w:szCs w:val="24"/>
        </w:rPr>
        <w:t xml:space="preserve"> RNAi expressing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C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neurons at 16 h APF. </w:t>
      </w:r>
    </w:p>
    <w:p w14:paraId="6E2F3F28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B) Live confocal images of ddaC neurons at WP and 16 h APF. ddaC somas are marked by red arrowheads. Dendrites of control ddaC neurons were pruned away at 16 h APF, whereas two copies of </w:t>
      </w:r>
      <w:proofErr w:type="spellStart"/>
      <w:r w:rsidRPr="00D44930">
        <w:rPr>
          <w:rFonts w:ascii="Times New Roman" w:hAnsi="Times New Roman" w:cs="Times New Roman"/>
          <w:i/>
          <w:sz w:val="24"/>
          <w:szCs w:val="24"/>
        </w:rPr>
        <w:t>ph</w:t>
      </w:r>
      <w:proofErr w:type="spellEnd"/>
      <w:r w:rsidRPr="00D44930">
        <w:rPr>
          <w:rFonts w:ascii="Times New Roman" w:hAnsi="Times New Roman" w:cs="Times New Roman"/>
          <w:i/>
          <w:sz w:val="24"/>
          <w:szCs w:val="24"/>
        </w:rPr>
        <w:t>-d</w:t>
      </w:r>
      <w:r w:rsidRPr="00D44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4930">
        <w:rPr>
          <w:rFonts w:ascii="Times New Roman" w:hAnsi="Times New Roman" w:cs="Times New Roman"/>
          <w:i/>
          <w:sz w:val="24"/>
          <w:szCs w:val="24"/>
        </w:rPr>
        <w:t>ph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or </w:t>
      </w:r>
      <w:r w:rsidRPr="003E6C28">
        <w:rPr>
          <w:rFonts w:ascii="Times New Roman" w:hAnsi="Times New Roman" w:cs="Times New Roman"/>
          <w:i/>
          <w:sz w:val="24"/>
          <w:szCs w:val="24"/>
        </w:rPr>
        <w:t>Pc</w:t>
      </w:r>
      <w:r w:rsidRPr="00D44930">
        <w:rPr>
          <w:rFonts w:ascii="Times New Roman" w:hAnsi="Times New Roman" w:cs="Times New Roman"/>
          <w:sz w:val="24"/>
          <w:szCs w:val="24"/>
        </w:rPr>
        <w:t xml:space="preserve"> RNAi knockdown caused dendrite pruning defects in ddaC neurons. Quantification of severing and fragmentation defects, length of unpruned dendrites of ddaC neurons at 16 h APF. </w:t>
      </w:r>
    </w:p>
    <w:p w14:paraId="2596D73F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lastRenderedPageBreak/>
        <w:t>(C) Live confocal images of full-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morphology of control an</w:t>
      </w:r>
      <w:r w:rsidRPr="00D44930">
        <w:rPr>
          <w:rFonts w:ascii="Times New Roman" w:hAnsi="Times New Roman" w:cs="Times New Roman"/>
          <w:i/>
          <w:sz w:val="24"/>
          <w:szCs w:val="24"/>
        </w:rPr>
        <w:t xml:space="preserve">d </w:t>
      </w:r>
      <w:proofErr w:type="spellStart"/>
      <w:r w:rsidRPr="00D44930">
        <w:rPr>
          <w:rFonts w:ascii="Times New Roman" w:hAnsi="Times New Roman" w:cs="Times New Roman"/>
          <w:i/>
          <w:sz w:val="24"/>
          <w:szCs w:val="24"/>
        </w:rPr>
        <w:t>ph</w:t>
      </w:r>
      <w:proofErr w:type="spellEnd"/>
      <w:r w:rsidRPr="00D449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44930">
        <w:rPr>
          <w:rFonts w:ascii="Times New Roman" w:hAnsi="Times New Roman" w:cs="Times New Roman"/>
          <w:iCs/>
          <w:sz w:val="24"/>
          <w:szCs w:val="24"/>
        </w:rPr>
        <w:t>RNAi</w:t>
      </w:r>
      <w:r w:rsidRPr="00D44930">
        <w:rPr>
          <w:rFonts w:ascii="Times New Roman" w:hAnsi="Times New Roman" w:cs="Times New Roman"/>
          <w:sz w:val="24"/>
          <w:szCs w:val="24"/>
        </w:rPr>
        <w:t xml:space="preserve"> expressing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C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neurons at wL3. Quantification of dendrite termini numbers and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sholl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analysis. </w:t>
      </w:r>
    </w:p>
    <w:p w14:paraId="26CC4D27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E6C28">
        <w:rPr>
          <w:rFonts w:ascii="Times New Roman" w:hAnsi="Times New Roman" w:cs="Times New Roman"/>
          <w:sz w:val="24"/>
          <w:szCs w:val="24"/>
        </w:rPr>
        <w:t xml:space="preserve">(D) Live confocal images of ddaC neurons at 16 h APF. Somas of </w:t>
      </w:r>
      <w:proofErr w:type="spellStart"/>
      <w:r w:rsidRPr="003E6C28">
        <w:rPr>
          <w:rFonts w:ascii="Times New Roman" w:hAnsi="Times New Roman" w:cs="Times New Roman"/>
          <w:sz w:val="24"/>
          <w:szCs w:val="24"/>
        </w:rPr>
        <w:t>ddaCs</w:t>
      </w:r>
      <w:proofErr w:type="spellEnd"/>
      <w:r w:rsidRPr="003E6C28">
        <w:rPr>
          <w:rFonts w:ascii="Times New Roman" w:hAnsi="Times New Roman" w:cs="Times New Roman"/>
          <w:sz w:val="24"/>
          <w:szCs w:val="24"/>
        </w:rPr>
        <w:t xml:space="preserve"> are marked by red arrowheads. Dendrites of control ddaC neurons were pruned away at 16 h APF, whereas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</w:rPr>
        <w:t>Psc</w:t>
      </w:r>
      <w:proofErr w:type="spellEnd"/>
      <w:r w:rsidRPr="003E6C2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6C28">
        <w:rPr>
          <w:rFonts w:ascii="Times New Roman" w:hAnsi="Times New Roman" w:cs="Times New Roman"/>
          <w:sz w:val="24"/>
          <w:szCs w:val="24"/>
        </w:rPr>
        <w:t xml:space="preserve">and </w:t>
      </w:r>
      <w:r w:rsidRPr="003E6C28">
        <w:rPr>
          <w:rFonts w:ascii="Times New Roman" w:hAnsi="Times New Roman" w:cs="Times New Roman"/>
          <w:i/>
          <w:iCs/>
          <w:sz w:val="24"/>
          <w:szCs w:val="24"/>
        </w:rPr>
        <w:t xml:space="preserve">Su(z)2 </w:t>
      </w:r>
      <w:r w:rsidRPr="003E6C28">
        <w:rPr>
          <w:rFonts w:ascii="Times New Roman" w:hAnsi="Times New Roman" w:cs="Times New Roman"/>
          <w:sz w:val="24"/>
          <w:szCs w:val="24"/>
        </w:rPr>
        <w:t>double RNAi knockdown caused dendrite pruning defects in ddaC neurons. Quantification of severing and fragmentation defects, length of unpruned dendrites of ddaC neurons at 16 h APF.</w:t>
      </w:r>
    </w:p>
    <w:p w14:paraId="06B88CAA" w14:textId="508FBBA6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The number of samples (n) in each group is shown on the bars. Error bars in all experiments represent ±SEM. Two-tailed Student’s T-test was used to determine statistical significance for pairwise comparison, whereas one-way ANOVA with Bonferroni test was applied to determine significance for multiple-group comparison. **p&lt;0.01, ***p&lt;0.001.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>Scale bars represent 50 µm.</w:t>
      </w:r>
    </w:p>
    <w:p w14:paraId="70F911C6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. Ph silences Scr expression in ddaC neurons.</w:t>
      </w:r>
    </w:p>
    <w:p w14:paraId="1E2BC5BA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Confocal images of ddaC neurons (green) </w:t>
      </w:r>
      <w:r w:rsidRPr="00D44930">
        <w:rPr>
          <w:rFonts w:ascii="Times New Roman" w:hAnsi="Times New Roman" w:cs="Times New Roman"/>
          <w:sz w:val="24"/>
          <w:szCs w:val="24"/>
        </w:rPr>
        <w:t xml:space="preserve">at eL3, wL3 and WP stages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immuno-stained with anti-Ubx, Abd-A, anti-Abd-B or Scr (magenta). ddaC somas are marked by dashed lines </w:t>
      </w:r>
      <w:r w:rsidRPr="00D4493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ddaE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by asterisks. Ubx and Abd-A were expressed at lower levels in ddaC neurons at eL3, wL3 and WP stages, relative to those in other da neurons. Abd-B and Scr were fully repressed in ddaC and other da neurons. </w:t>
      </w:r>
    </w:p>
    <w:p w14:paraId="104D4086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Confocal images of ddaC neurons (green) immuno-stained with anti-Abd-B or anti-Scr (magenta). ddaC somas are marked by dashed lines. Knockdown of </w:t>
      </w:r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>Abd-B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>Scr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RNAi expressing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ddaC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neurons showed significant reductions in Abd-B or Scr levels, respectively. Quantification of Abd-B and Scr protein levels in ddaC nuclei.</w:t>
      </w:r>
    </w:p>
    <w:p w14:paraId="7EB100E2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eastAsia="Times New Roman" w:hAnsi="Times New Roman" w:cs="Times New Roman"/>
          <w:sz w:val="24"/>
          <w:szCs w:val="24"/>
        </w:rPr>
        <w:lastRenderedPageBreak/>
        <w:t>(C) MARCM ddaC clones (green)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</w:rPr>
        <w:t xml:space="preserve"> derived from </w:t>
      </w:r>
      <w:r w:rsidRPr="00D44930">
        <w:rPr>
          <w:rFonts w:ascii="Times New Roman" w:eastAsia="Times New Roman" w:hAnsi="Times New Roman" w:cs="Times New Roman"/>
          <w:i/>
          <w:sz w:val="24"/>
          <w:szCs w:val="24"/>
        </w:rPr>
        <w:t>ph</w:t>
      </w:r>
      <w:r w:rsidRPr="00D4493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505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</w:rPr>
        <w:t xml:space="preserve"> mutant allele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immuno-stained with anti-Scr (magenta). Non-clonal heterozygous ddaC controls were taken from the </w:t>
      </w:r>
      <w:r w:rsidRPr="00D44930">
        <w:rPr>
          <w:rFonts w:ascii="Times New Roman" w:hAnsi="Times New Roman" w:cs="Times New Roman"/>
          <w:sz w:val="24"/>
          <w:szCs w:val="24"/>
        </w:rPr>
        <w:t>contralateral segment of their respective clones.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ddaC somas are marked by dashed lines. Quantification of Scr protein levels in the ddaC nuclei. </w:t>
      </w:r>
      <w:r w:rsidRPr="00D449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7BE4BF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6C28">
        <w:rPr>
          <w:rFonts w:ascii="Times New Roman" w:hAnsi="Times New Roman" w:cs="Times New Roman"/>
          <w:sz w:val="24"/>
          <w:szCs w:val="24"/>
        </w:rPr>
        <w:t xml:space="preserve">(D)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Confocal images of ddaC neurons (green) immuno-stained with anti-Abd-B (magenta). ddaC somas are marked by dashed lines. </w:t>
      </w:r>
      <w:proofErr w:type="spellStart"/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>Psc</w:t>
      </w:r>
      <w:proofErr w:type="spellEnd"/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(z)2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>double</w:t>
      </w:r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>RNAi ddaC neurons showed de-repression of Abd-B. Quantification of Abd-B protein levels in ddaC nuclei.</w:t>
      </w:r>
    </w:p>
    <w:p w14:paraId="17035CF7" w14:textId="114EF5CA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>The number of neurons (n) in each group is shown on the plots. Error bars in all experiments represent ±SEM. Two-tailed Student’s T-test was used to determine statistical significance for pairwise comparison. ***p&lt;0.001.</w:t>
      </w:r>
      <w:r w:rsidR="00A67D05">
        <w:rPr>
          <w:rFonts w:ascii="Times New Roman" w:hAnsi="Times New Roman" w:cs="Times New Roman"/>
          <w:sz w:val="24"/>
          <w:szCs w:val="24"/>
        </w:rPr>
        <w:t xml:space="preserve">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 xml:space="preserve">Scale bar represents 10 µm. </w:t>
      </w:r>
    </w:p>
    <w:p w14:paraId="77122095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. The PRC2 component E(z) is required for suppression of Ubx and Abd-A expression in ddaC neurons.</w:t>
      </w:r>
    </w:p>
    <w:p w14:paraId="0D78DE75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-B)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E(z)</w:t>
      </w:r>
      <w:r w:rsidRPr="00D4493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731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MARCM ddaC clones (green)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immuno-stained with anti-Ubx, anti-Abd-A</w:t>
      </w:r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anti-Abd-B or anti-Scr (magenta). </w:t>
      </w:r>
      <w:r w:rsidRPr="00D44930">
        <w:rPr>
          <w:rFonts w:ascii="Times New Roman" w:hAnsi="Times New Roman" w:cs="Times New Roman"/>
          <w:sz w:val="24"/>
          <w:szCs w:val="24"/>
        </w:rPr>
        <w:t xml:space="preserve">The ddaC somas are labelled by dashed lines and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E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by asterisks.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Non-clonal heterozygous ddaC controls were taken from the </w:t>
      </w:r>
      <w:r w:rsidRPr="00D44930">
        <w:rPr>
          <w:rFonts w:ascii="Times New Roman" w:hAnsi="Times New Roman" w:cs="Times New Roman"/>
          <w:sz w:val="24"/>
          <w:szCs w:val="24"/>
        </w:rPr>
        <w:t xml:space="preserve">contralateral segment of their respective clones.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Compared to the controls, Ubx and Abd-A levels, but not Abd-B and Scr, were upregulated in the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E(z)</w:t>
      </w:r>
      <w:r w:rsidRPr="00D4493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731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MARCM ddaC clones. Quantification of Ubx, Abd-A, Abd-B and Scr protein expression levels in the ddaC nuclei in the bottom charts. </w:t>
      </w:r>
      <w:r w:rsidRPr="00D449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FAD863" w14:textId="1D380360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The number of neurons (n) in each group is shown on the bars. Error bars in all experiments represent ±SEM. Two-tailed Student’s T-test was used to determine statistical significance for </w:t>
      </w:r>
      <w:r w:rsidRPr="00D44930">
        <w:rPr>
          <w:rFonts w:ascii="Times New Roman" w:hAnsi="Times New Roman" w:cs="Times New Roman"/>
          <w:sz w:val="24"/>
          <w:szCs w:val="24"/>
        </w:rPr>
        <w:lastRenderedPageBreak/>
        <w:t xml:space="preserve">pairwise comparison. ns, no significance, **p&lt;0.01, ***p&lt;0.001.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 xml:space="preserve">Scale bars represent 10 µm.  </w:t>
      </w:r>
    </w:p>
    <w:p w14:paraId="624C3C68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6. 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Scm</w:t>
      </w:r>
      <w:proofErr w:type="spellEnd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 required for suppression of Ubx and Abd-A expression in ddaC neurons.</w:t>
      </w:r>
    </w:p>
    <w:p w14:paraId="21B65818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-B)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Scm</w:t>
      </w:r>
      <w:r w:rsidRPr="00D4493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1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MARCM ddaC clones (green)</w:t>
      </w:r>
      <w:r w:rsidRPr="00D44930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immuno-stained with anti-Ubx, anti-Abd-A</w:t>
      </w:r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anti-Abd-B or anti-Scr (magenta). </w:t>
      </w:r>
      <w:r w:rsidRPr="00D44930">
        <w:rPr>
          <w:rFonts w:ascii="Times New Roman" w:hAnsi="Times New Roman" w:cs="Times New Roman"/>
          <w:sz w:val="24"/>
          <w:szCs w:val="24"/>
        </w:rPr>
        <w:t xml:space="preserve">ddaC somas are labelled by dashed lines and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ddaE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by asterisks.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Non-clonal heterozygous ddaC controls were taken from the </w:t>
      </w:r>
      <w:r w:rsidRPr="00D44930">
        <w:rPr>
          <w:rFonts w:ascii="Times New Roman" w:hAnsi="Times New Roman" w:cs="Times New Roman"/>
          <w:sz w:val="24"/>
          <w:szCs w:val="24"/>
        </w:rPr>
        <w:t xml:space="preserve">contralateral segment of their respective clones.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Compared to the controls, the expression levels of Ubx and Abd-A, but not Abd-B and Scr, were upregulated in the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Scm</w:t>
      </w:r>
      <w:r w:rsidRPr="00D4493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D1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MARCM ddaC clones. Quantification of Ubx, Abd-A, Abd-B and Scr protein expression levels in the ddaC nuclei in the bottom charts. </w:t>
      </w:r>
      <w:r w:rsidRPr="00D449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5E634A" w14:textId="6C6959AF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>The number of neurons (n) in each group is shown on the bars. Error bars in all experiments represent ±SEM. Two-tailed Student’s T-test was used to determine statistical significance for pairwise comparison. ns, no significance, **p&lt;0.01, ***p&lt;0.001.</w:t>
      </w:r>
      <w:r w:rsidR="00A67D05">
        <w:rPr>
          <w:rFonts w:ascii="Times New Roman" w:hAnsi="Times New Roman" w:cs="Times New Roman"/>
          <w:sz w:val="24"/>
          <w:szCs w:val="24"/>
        </w:rPr>
        <w:t xml:space="preserve">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 xml:space="preserve">Scale bars represent 10 µm.  </w:t>
      </w:r>
    </w:p>
    <w:p w14:paraId="1F13EE2B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7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7. Knockdown of Abd-B</w:t>
      </w:r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or Scr</w:t>
      </w:r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d not rescue the dendrite pruning defects in </w:t>
      </w:r>
      <w:proofErr w:type="spellStart"/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h</w:t>
      </w:r>
      <w:proofErr w:type="spellEnd"/>
      <w:r w:rsidRPr="00D449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NAi 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ddaC</w:t>
      </w:r>
      <w:proofErr w:type="spellEnd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eurons. </w:t>
      </w:r>
    </w:p>
    <w:p w14:paraId="5AA4AAD5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>(A)</w:t>
      </w:r>
      <w:r w:rsidRPr="00D449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Live confocal images of ddaC neurons at WP and 16 h APF. ddaC somas are indicated by red arrowheads. Knockdown of </w:t>
      </w:r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>Scr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>Abd</w:t>
      </w:r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-B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did not</w:t>
      </w:r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suppress the dendrite pruning defects in </w:t>
      </w:r>
      <w:proofErr w:type="spellStart"/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RNAi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ddaC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neurons at 16 h APF. </w:t>
      </w:r>
      <w:r w:rsidRPr="00D44930">
        <w:rPr>
          <w:rFonts w:ascii="Times New Roman" w:hAnsi="Times New Roman" w:cs="Times New Roman"/>
          <w:sz w:val="24"/>
          <w:szCs w:val="24"/>
        </w:rPr>
        <w:t xml:space="preserve">Quantification of severing and fragmentation defects, length of unpruned dendrites of ddaC neurons at 16 h APF. </w:t>
      </w:r>
    </w:p>
    <w:p w14:paraId="7A3A8498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930">
        <w:rPr>
          <w:rFonts w:ascii="Times New Roman" w:hAnsi="Times New Roman" w:cs="Times New Roman"/>
          <w:sz w:val="24"/>
          <w:szCs w:val="24"/>
        </w:rPr>
        <w:lastRenderedPageBreak/>
        <w:t xml:space="preserve">(B)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Confocal images of ddaC neurons (green) immune-stained with anti-Cut or anti-Knot (magenta). ddaC somas are marked by dashed lines.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Cut and knot expression was downregulated in </w:t>
      </w:r>
      <w:proofErr w:type="spellStart"/>
      <w:r w:rsidRPr="00D44930">
        <w:rPr>
          <w:rFonts w:ascii="Times New Roman" w:hAnsi="Times New Roman" w:cs="Times New Roman"/>
          <w:i/>
          <w:iCs/>
          <w:sz w:val="24"/>
          <w:szCs w:val="24"/>
          <w:lang w:val="en-US"/>
        </w:rPr>
        <w:t>ph</w:t>
      </w:r>
      <w:proofErr w:type="spellEnd"/>
      <w:r w:rsidRPr="00D4493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RNAi </w:t>
      </w:r>
      <w:proofErr w:type="spellStart"/>
      <w:r w:rsidRPr="00D44930">
        <w:rPr>
          <w:rFonts w:ascii="Times New Roman" w:hAnsi="Times New Roman" w:cs="Times New Roman"/>
          <w:sz w:val="24"/>
          <w:szCs w:val="24"/>
          <w:lang w:val="en-US"/>
        </w:rPr>
        <w:t>ddaC</w:t>
      </w:r>
      <w:proofErr w:type="spellEnd"/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 neurons at wL3. Quantification of Cut and Knot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protein levels in ddaC nucleus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1FDA58B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C)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Confocal images of ddaC neurons (green) immuno-stained with anti-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Mical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(magenta). ddaC somas are labelled by dashed lines and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ddaE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by asterisks. Knockdown of </w:t>
      </w:r>
      <w:r w:rsidRPr="003E6C28">
        <w:rPr>
          <w:rFonts w:ascii="Times New Roman" w:eastAsia="Times New Roman" w:hAnsi="Times New Roman" w:cs="Times New Roman"/>
          <w:i/>
          <w:iCs/>
          <w:sz w:val="24"/>
          <w:szCs w:val="24"/>
        </w:rPr>
        <w:t>Abd</w:t>
      </w:r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-B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did not</w:t>
      </w:r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restore </w:t>
      </w:r>
      <w:proofErr w:type="spellStart"/>
      <w:r w:rsidRPr="00D44930">
        <w:rPr>
          <w:rFonts w:ascii="Times New Roman" w:eastAsia="Times New Roman" w:hAnsi="Times New Roman" w:cs="Times New Roman"/>
          <w:sz w:val="24"/>
          <w:szCs w:val="24"/>
        </w:rPr>
        <w:t>Mical</w:t>
      </w:r>
      <w:proofErr w:type="spellEnd"/>
      <w:r w:rsidRPr="00D44930">
        <w:rPr>
          <w:rFonts w:ascii="Times New Roman" w:eastAsia="Times New Roman" w:hAnsi="Times New Roman" w:cs="Times New Roman"/>
          <w:sz w:val="24"/>
          <w:szCs w:val="24"/>
        </w:rPr>
        <w:t xml:space="preserve"> expression in </w:t>
      </w:r>
      <w:proofErr w:type="spellStart"/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D4493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44930">
        <w:rPr>
          <w:rFonts w:ascii="Times New Roman" w:eastAsia="Times New Roman" w:hAnsi="Times New Roman" w:cs="Times New Roman"/>
          <w:sz w:val="24"/>
          <w:szCs w:val="24"/>
        </w:rPr>
        <w:t>RNAi ddaC neurons at WP stage.</w:t>
      </w:r>
    </w:p>
    <w:p w14:paraId="6AC495BE" w14:textId="164C65A1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The number of neurons (n) in each group is shown on the bars. Error bars in all experiments represent ±SEM. Two-tailed Student’s T-test was used to determine statistical significance for pairwise comparison, whereas one-way ANOVA with Bonferroni test was applied to determine significance for multiple-group comparison. n.s., not significant, *p&lt;0.05, ***p&lt;0.001.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D44930">
        <w:rPr>
          <w:rFonts w:ascii="Times New Roman" w:hAnsi="Times New Roman" w:cs="Times New Roman"/>
          <w:sz w:val="24"/>
          <w:szCs w:val="24"/>
        </w:rPr>
        <w:t xml:space="preserve">Scale bars represent 50 µm in (A) and 10 µm in (B and C). </w:t>
      </w:r>
    </w:p>
    <w:p w14:paraId="12B18879" w14:textId="77777777" w:rsidR="00035485" w:rsidRPr="00D44930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8: </w:t>
      </w:r>
      <w:r w:rsidRPr="003E6C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8. </w:t>
      </w:r>
      <w:r w:rsidRPr="003E6C28">
        <w:rPr>
          <w:rFonts w:ascii="Times New Roman" w:hAnsi="Times New Roman" w:cs="Times New Roman"/>
          <w:b/>
          <w:bCs/>
          <w:sz w:val="24"/>
          <w:szCs w:val="24"/>
        </w:rPr>
        <w:t xml:space="preserve">PRC1, but not PRC2, is important for </w:t>
      </w:r>
      <w:proofErr w:type="spellStart"/>
      <w:r w:rsidRPr="003E6C28">
        <w:rPr>
          <w:rFonts w:ascii="Times New Roman" w:hAnsi="Times New Roman" w:cs="Times New Roman"/>
          <w:b/>
          <w:bCs/>
          <w:sz w:val="24"/>
          <w:szCs w:val="24"/>
        </w:rPr>
        <w:t>Mical</w:t>
      </w:r>
      <w:proofErr w:type="spellEnd"/>
      <w:r w:rsidRPr="003E6C28">
        <w:rPr>
          <w:rFonts w:ascii="Times New Roman" w:hAnsi="Times New Roman" w:cs="Times New Roman"/>
          <w:b/>
          <w:bCs/>
          <w:sz w:val="24"/>
          <w:szCs w:val="24"/>
        </w:rPr>
        <w:t xml:space="preserve"> expression in </w:t>
      </w:r>
      <w:proofErr w:type="spellStart"/>
      <w:r w:rsidRPr="003E6C28">
        <w:rPr>
          <w:rFonts w:ascii="Times New Roman" w:hAnsi="Times New Roman" w:cs="Times New Roman"/>
          <w:b/>
          <w:bCs/>
          <w:sz w:val="24"/>
          <w:szCs w:val="24"/>
        </w:rPr>
        <w:t>ddaC</w:t>
      </w:r>
      <w:proofErr w:type="spellEnd"/>
      <w:r w:rsidRPr="003E6C28">
        <w:rPr>
          <w:rFonts w:ascii="Times New Roman" w:hAnsi="Times New Roman" w:cs="Times New Roman"/>
          <w:b/>
          <w:bCs/>
          <w:sz w:val="24"/>
          <w:szCs w:val="24"/>
        </w:rPr>
        <w:t xml:space="preserve"> neurons before pruning.</w:t>
      </w:r>
    </w:p>
    <w:p w14:paraId="3FCD3365" w14:textId="77777777" w:rsidR="00035485" w:rsidRPr="00D44930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>MARCM ddaC clones (green)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 derived from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Pc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5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E(z)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731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, Su(z)12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and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Scm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1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 mutant alleles and </w:t>
      </w:r>
      <w:proofErr w:type="spellStart"/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>ddaC</w:t>
      </w:r>
      <w:proofErr w:type="spellEnd"/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 neurons of </w:t>
      </w:r>
      <w:proofErr w:type="spellStart"/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Psc</w:t>
      </w:r>
      <w:proofErr w:type="spellEnd"/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and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Su(z)2 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double RNAi at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>WP stage immuno-stained anti-</w:t>
      </w:r>
      <w:proofErr w:type="spellStart"/>
      <w:r w:rsidRPr="003E6C28">
        <w:rPr>
          <w:rFonts w:ascii="Times New Roman" w:eastAsia="Times New Roman" w:hAnsi="Times New Roman" w:cs="Times New Roman"/>
          <w:sz w:val="24"/>
          <w:szCs w:val="24"/>
        </w:rPr>
        <w:t>Mical</w:t>
      </w:r>
      <w:proofErr w:type="spellEnd"/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(magenta). ddaC somas are marked by dashed lines. </w:t>
      </w:r>
      <w:proofErr w:type="spellStart"/>
      <w:r w:rsidRPr="003E6C28">
        <w:rPr>
          <w:rFonts w:ascii="Times New Roman" w:eastAsia="Times New Roman" w:hAnsi="Times New Roman" w:cs="Times New Roman"/>
          <w:sz w:val="24"/>
          <w:szCs w:val="24"/>
        </w:rPr>
        <w:t>ddaE</w:t>
      </w:r>
      <w:proofErr w:type="spellEnd"/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somas are marked with asterisks. </w:t>
      </w:r>
      <w:proofErr w:type="spellStart"/>
      <w:r w:rsidRPr="003E6C28">
        <w:rPr>
          <w:rFonts w:ascii="Times New Roman" w:eastAsia="Times New Roman" w:hAnsi="Times New Roman" w:cs="Times New Roman"/>
          <w:sz w:val="24"/>
          <w:szCs w:val="24"/>
        </w:rPr>
        <w:t>Mical</w:t>
      </w:r>
      <w:proofErr w:type="spellEnd"/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expression levels were unaffected in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E(z)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731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, Su(z)12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and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Scm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D1 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MARCM ddaC clones but significantly reduced in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Pc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5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MARCM </w:t>
      </w:r>
      <w:proofErr w:type="spellStart"/>
      <w:r w:rsidRPr="003E6C28">
        <w:rPr>
          <w:rFonts w:ascii="Times New Roman" w:eastAsia="Times New Roman" w:hAnsi="Times New Roman" w:cs="Times New Roman"/>
          <w:sz w:val="24"/>
          <w:szCs w:val="24"/>
        </w:rPr>
        <w:t>ddaC</w:t>
      </w:r>
      <w:proofErr w:type="spellEnd"/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clones and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>Psc</w:t>
      </w:r>
      <w:proofErr w:type="spellEnd"/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 xml:space="preserve">and </w:t>
      </w:r>
      <w:r w:rsidRPr="003E6C28">
        <w:rPr>
          <w:rFonts w:ascii="Times New Roman" w:eastAsia="Times New Roman" w:hAnsi="Times New Roman" w:cs="Times New Roman"/>
          <w:i/>
          <w:sz w:val="24"/>
          <w:szCs w:val="24"/>
        </w:rPr>
        <w:t xml:space="preserve">Su(z)2 </w:t>
      </w:r>
      <w:r w:rsidRPr="003E6C28">
        <w:rPr>
          <w:rFonts w:ascii="Times New Roman" w:eastAsia="Times New Roman" w:hAnsi="Times New Roman" w:cs="Times New Roman"/>
          <w:iCs/>
          <w:sz w:val="24"/>
          <w:szCs w:val="24"/>
        </w:rPr>
        <w:t>double RNAi</w:t>
      </w:r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ddaC neurons. Quantification of </w:t>
      </w:r>
      <w:proofErr w:type="spellStart"/>
      <w:r w:rsidRPr="003E6C28">
        <w:rPr>
          <w:rFonts w:ascii="Times New Roman" w:eastAsia="Times New Roman" w:hAnsi="Times New Roman" w:cs="Times New Roman"/>
          <w:sz w:val="24"/>
          <w:szCs w:val="24"/>
        </w:rPr>
        <w:t>Mical</w:t>
      </w:r>
      <w:proofErr w:type="spellEnd"/>
      <w:r w:rsidRPr="003E6C28">
        <w:rPr>
          <w:rFonts w:ascii="Times New Roman" w:eastAsia="Times New Roman" w:hAnsi="Times New Roman" w:cs="Times New Roman"/>
          <w:sz w:val="24"/>
          <w:szCs w:val="24"/>
        </w:rPr>
        <w:t xml:space="preserve"> expression levels.</w:t>
      </w:r>
    </w:p>
    <w:p w14:paraId="3E396E53" w14:textId="77777777" w:rsidR="00035485" w:rsidRPr="00D44930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6C2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B) Expression of </w:t>
      </w:r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ical1-lacZ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>(magenta)</w:t>
      </w:r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ph</w:t>
      </w:r>
      <w:proofErr w:type="spellEnd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RNAi and Abd-B-overexpressing ddaC neurons at WP stage. LacZ expression was significantly reduced in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ph</w:t>
      </w:r>
      <w:proofErr w:type="spellEnd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>RNAi and Abd-B-overexpressing ddaC neurons. Quantification of LacZ expression levels.</w:t>
      </w:r>
    </w:p>
    <w:p w14:paraId="3C4A4EAE" w14:textId="77777777" w:rsidR="00035485" w:rsidRPr="00D44930" w:rsidRDefault="00035485" w:rsidP="000354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(C) Live confocal images of ddaC neurons at 20 h APF. ddaC somas are indicated by red arrowheads. Overexpression of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Mical</w:t>
      </w:r>
      <w:r w:rsidRPr="003E6C28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FL</w:t>
      </w:r>
      <w:proofErr w:type="spellEnd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was able to partially suppress dendrite pruning defects of </w:t>
      </w:r>
      <w:proofErr w:type="spellStart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>ph</w:t>
      </w:r>
      <w:proofErr w:type="spellEnd"/>
      <w:r w:rsidRPr="003E6C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>RNAi and Abd-B-overexpressing neurons. Quantification of severing and fragmentation defects, unpruned dendrite lengths at 20 h APF.</w:t>
      </w:r>
    </w:p>
    <w:p w14:paraId="09B92B9A" w14:textId="498AB0BA" w:rsidR="00035485" w:rsidRPr="00D44930" w:rsidRDefault="00035485" w:rsidP="000354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The number of neurons (n) in each group is shown on the bars. Error bars in all experiments represents ±SEM. Two-tailed Student’s T-test was used to determine statistical significance for pairwise comparison. </w:t>
      </w:r>
      <w:r w:rsidRPr="003E6C28">
        <w:rPr>
          <w:rFonts w:ascii="Times New Roman" w:hAnsi="Times New Roman" w:cs="Times New Roman"/>
          <w:sz w:val="24"/>
          <w:szCs w:val="24"/>
        </w:rPr>
        <w:t xml:space="preserve">n.s., not significant, </w:t>
      </w:r>
      <w:r w:rsidRPr="003E6C28">
        <w:rPr>
          <w:rFonts w:ascii="Times New Roman" w:hAnsi="Times New Roman" w:cs="Times New Roman"/>
          <w:sz w:val="24"/>
          <w:szCs w:val="24"/>
          <w:lang w:val="en-US"/>
        </w:rPr>
        <w:t xml:space="preserve">*p&lt;0.05, ***p&lt;0.001. </w:t>
      </w:r>
      <w:r w:rsidR="00A67D05"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="00A67D05"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 xml:space="preserve">. </w:t>
      </w:r>
      <w:r w:rsidRPr="003E6C28">
        <w:rPr>
          <w:rFonts w:ascii="Times New Roman" w:hAnsi="Times New Roman" w:cs="Times New Roman"/>
          <w:sz w:val="24"/>
          <w:szCs w:val="24"/>
        </w:rPr>
        <w:t>Scale bars represent 10 µm in (A and B) and 50 µm in (C).</w:t>
      </w:r>
    </w:p>
    <w:p w14:paraId="1FCA63E0" w14:textId="77777777" w:rsidR="00035485" w:rsidRPr="00D44930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9: </w:t>
      </w:r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9. </w:t>
      </w:r>
      <w:proofErr w:type="spellStart"/>
      <w:r w:rsidRPr="00D44930">
        <w:rPr>
          <w:rFonts w:ascii="Times New Roman" w:hAnsi="Times New Roman" w:cs="Times New Roman"/>
          <w:b/>
          <w:bCs/>
          <w:sz w:val="24"/>
          <w:szCs w:val="24"/>
          <w:lang w:val="en-US"/>
        </w:rPr>
        <w:t>Scm</w:t>
      </w:r>
      <w:proofErr w:type="spellEnd"/>
      <w:r w:rsidRPr="00D44930">
        <w:rPr>
          <w:rFonts w:ascii="Times New Roman" w:hAnsi="Times New Roman" w:cs="Times New Roman"/>
          <w:b/>
          <w:bCs/>
          <w:sz w:val="24"/>
          <w:szCs w:val="24"/>
        </w:rPr>
        <w:t xml:space="preserve"> is required for axonal pruning in MB γ neurons.</w:t>
      </w:r>
    </w:p>
    <w:p w14:paraId="3266534E" w14:textId="77777777" w:rsidR="00035485" w:rsidRPr="00D44930" w:rsidRDefault="00035485" w:rsidP="0003548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</w:rPr>
        <w:t xml:space="preserve">(A) Confocal images of MB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D44930">
        <w:rPr>
          <w:rFonts w:ascii="Times New Roman" w:hAnsi="Times New Roman" w:cs="Times New Roman"/>
          <w:sz w:val="24"/>
          <w:szCs w:val="24"/>
        </w:rPr>
        <w:t xml:space="preserve"> neurons expressing </w:t>
      </w:r>
      <w:r w:rsidRPr="00D44930">
        <w:rPr>
          <w:rFonts w:ascii="Times New Roman" w:hAnsi="Times New Roman" w:cs="Times New Roman"/>
          <w:iCs/>
          <w:sz w:val="24"/>
          <w:szCs w:val="24"/>
        </w:rPr>
        <w:t xml:space="preserve">mCD8GFP </w:t>
      </w:r>
      <w:r w:rsidRPr="00D44930">
        <w:rPr>
          <w:rFonts w:ascii="Times New Roman" w:hAnsi="Times New Roman" w:cs="Times New Roman"/>
          <w:sz w:val="24"/>
          <w:szCs w:val="24"/>
        </w:rPr>
        <w:t xml:space="preserve">driven by </w:t>
      </w:r>
      <w:r w:rsidRPr="00D44930">
        <w:rPr>
          <w:rFonts w:ascii="Times New Roman" w:hAnsi="Times New Roman" w:cs="Times New Roman"/>
          <w:i/>
          <w:iCs/>
          <w:sz w:val="24"/>
          <w:szCs w:val="24"/>
        </w:rPr>
        <w:t>201Y-Gal4</w:t>
      </w:r>
      <w:r w:rsidRPr="00D44930">
        <w:rPr>
          <w:rFonts w:ascii="Times New Roman" w:hAnsi="Times New Roman" w:cs="Times New Roman"/>
          <w:sz w:val="24"/>
          <w:szCs w:val="24"/>
        </w:rPr>
        <w:t xml:space="preserve"> and co-stained with anti-GFP (green) and anti-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FasII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(magenta) at wL3 stage and 24 h APF. White arrowheads point to the unpruned axons of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D44930">
        <w:rPr>
          <w:rFonts w:ascii="Times New Roman" w:hAnsi="Times New Roman" w:cs="Times New Roman"/>
          <w:sz w:val="24"/>
          <w:szCs w:val="24"/>
        </w:rPr>
        <w:t xml:space="preserve"> neurons at 24 h APF as co-labelled by GFP and </w:t>
      </w:r>
      <w:proofErr w:type="spellStart"/>
      <w:r w:rsidRPr="00D44930">
        <w:rPr>
          <w:rFonts w:ascii="Times New Roman" w:hAnsi="Times New Roman" w:cs="Times New Roman"/>
          <w:sz w:val="24"/>
          <w:szCs w:val="24"/>
        </w:rPr>
        <w:t>FasII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. Axons of the control MB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D44930">
        <w:rPr>
          <w:rFonts w:ascii="Times New Roman" w:hAnsi="Times New Roman" w:cs="Times New Roman"/>
          <w:sz w:val="24"/>
          <w:szCs w:val="24"/>
        </w:rPr>
        <w:t xml:space="preserve"> neurons were pruned away at 24 h APF, whereas </w:t>
      </w:r>
      <w:proofErr w:type="spellStart"/>
      <w:r w:rsidRPr="00D44930">
        <w:rPr>
          <w:rFonts w:ascii="Times New Roman" w:hAnsi="Times New Roman" w:cs="Times New Roman"/>
          <w:i/>
          <w:iCs/>
          <w:sz w:val="24"/>
          <w:szCs w:val="24"/>
        </w:rPr>
        <w:t>scm</w:t>
      </w:r>
      <w:proofErr w:type="spellEnd"/>
      <w:r w:rsidRPr="00D4493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44930">
        <w:rPr>
          <w:rFonts w:ascii="Times New Roman" w:hAnsi="Times New Roman" w:cs="Times New Roman"/>
          <w:sz w:val="24"/>
          <w:szCs w:val="24"/>
        </w:rPr>
        <w:t xml:space="preserve">RNAi MB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D44930">
        <w:rPr>
          <w:rFonts w:ascii="Times New Roman" w:hAnsi="Times New Roman" w:cs="Times New Roman"/>
          <w:sz w:val="24"/>
          <w:szCs w:val="24"/>
        </w:rPr>
        <w:t xml:space="preserve"> neurons exhibited axon pruning defects. </w:t>
      </w:r>
    </w:p>
    <w:p w14:paraId="1A96A364" w14:textId="573E7767" w:rsidR="00035485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44930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D44930">
        <w:rPr>
          <w:rFonts w:ascii="Times New Roman" w:hAnsi="Times New Roman" w:cs="Times New Roman"/>
          <w:sz w:val="24"/>
          <w:szCs w:val="24"/>
        </w:rPr>
        <w:t xml:space="preserve">Confocal images of MB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D44930">
        <w:rPr>
          <w:rFonts w:ascii="Times New Roman" w:hAnsi="Times New Roman" w:cs="Times New Roman"/>
          <w:sz w:val="24"/>
          <w:szCs w:val="24"/>
        </w:rPr>
        <w:t xml:space="preserve"> neurons expressing </w:t>
      </w:r>
      <w:r w:rsidRPr="00D44930">
        <w:rPr>
          <w:rFonts w:ascii="Times New Roman" w:hAnsi="Times New Roman" w:cs="Times New Roman"/>
          <w:iCs/>
          <w:sz w:val="24"/>
          <w:szCs w:val="24"/>
        </w:rPr>
        <w:t xml:space="preserve">mCD8GFP </w:t>
      </w:r>
      <w:r w:rsidRPr="00D44930">
        <w:rPr>
          <w:rFonts w:ascii="Times New Roman" w:hAnsi="Times New Roman" w:cs="Times New Roman"/>
          <w:sz w:val="24"/>
          <w:szCs w:val="24"/>
        </w:rPr>
        <w:t xml:space="preserve">co-stained with anti-GFP (green) and anti-Ubx, anti-Abd-A, anti-Abd-B or anti-Scr (magenta) at 6 h APF. Somas of MB </w:t>
      </w:r>
      <w:r w:rsidRPr="00D44930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D44930">
        <w:rPr>
          <w:rFonts w:ascii="Times New Roman" w:hAnsi="Times New Roman" w:cs="Times New Roman"/>
          <w:sz w:val="24"/>
          <w:szCs w:val="24"/>
        </w:rPr>
        <w:t xml:space="preserve"> neurons are labelled by dashed lines. Ubx, Abd-A, Abd-B and Scr were not expressed in either control or </w:t>
      </w:r>
      <w:proofErr w:type="spellStart"/>
      <w:r w:rsidRPr="00D44930">
        <w:rPr>
          <w:rFonts w:ascii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D44930">
        <w:rPr>
          <w:rFonts w:ascii="Times New Roman" w:hAnsi="Times New Roman" w:cs="Times New Roman"/>
          <w:sz w:val="24"/>
          <w:szCs w:val="24"/>
        </w:rPr>
        <w:t xml:space="preserve"> RNAi neurons. </w:t>
      </w:r>
    </w:p>
    <w:p w14:paraId="1CBC672E" w14:textId="77777777" w:rsidR="00621E07" w:rsidRDefault="00A67D05" w:rsidP="00621E07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C6D0F">
        <w:rPr>
          <w:rFonts w:ascii="Times New Roman" w:hAnsi="Times New Roman" w:cs="Times New Roman"/>
          <w:sz w:val="24"/>
          <w:szCs w:val="24"/>
          <w:highlight w:val="yellow"/>
        </w:rPr>
        <w:t>Three independent replicates were conducted</w:t>
      </w:r>
      <w:r w:rsidRPr="001C6D0F">
        <w:rPr>
          <w:rFonts w:ascii="Times New Roman" w:eastAsia="Calibri" w:hAnsi="Times New Roman" w:cs="Times New Roman"/>
          <w:sz w:val="24"/>
          <w:szCs w:val="24"/>
          <w:highlight w:val="yellow"/>
        </w:rPr>
        <w:t>.</w:t>
      </w:r>
      <w:r w:rsidR="00621E0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21E07" w:rsidRPr="00D44930">
        <w:rPr>
          <w:rFonts w:ascii="Times New Roman" w:hAnsi="Times New Roman" w:cs="Times New Roman"/>
          <w:sz w:val="24"/>
          <w:szCs w:val="24"/>
        </w:rPr>
        <w:t>Scale bars represent 10 µm.</w:t>
      </w:r>
    </w:p>
    <w:p w14:paraId="76C0ED7D" w14:textId="02CEFE2C" w:rsidR="00A67D05" w:rsidRPr="00D44930" w:rsidRDefault="00A67D0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06F4D1" w14:textId="77777777" w:rsidR="00035485" w:rsidRPr="003E6C28" w:rsidRDefault="00035485" w:rsidP="00035485">
      <w:pPr>
        <w:pStyle w:val="Plain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0: </w:t>
      </w:r>
      <w:r w:rsidRPr="003E6C28">
        <w:rPr>
          <w:rFonts w:ascii="Times New Roman" w:hAnsi="Times New Roman" w:cs="Times New Roman"/>
          <w:b/>
          <w:bCs/>
          <w:sz w:val="24"/>
          <w:szCs w:val="24"/>
        </w:rPr>
        <w:t xml:space="preserve">Figure S10. A schematic representation summarizes the </w:t>
      </w:r>
      <w:r w:rsidRPr="001C6D0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potent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6C28">
        <w:rPr>
          <w:rFonts w:ascii="Times New Roman" w:hAnsi="Times New Roman" w:cs="Times New Roman"/>
          <w:b/>
          <w:bCs/>
          <w:sz w:val="24"/>
          <w:szCs w:val="24"/>
        </w:rPr>
        <w:t xml:space="preserve">role of Ph and Abd-B proteins in regulating </w:t>
      </w:r>
      <w:proofErr w:type="spellStart"/>
      <w:r w:rsidRPr="003E6C28">
        <w:rPr>
          <w:rFonts w:ascii="Times New Roman" w:hAnsi="Times New Roman" w:cs="Times New Roman"/>
          <w:b/>
          <w:bCs/>
          <w:sz w:val="24"/>
          <w:szCs w:val="24"/>
        </w:rPr>
        <w:t>Mical</w:t>
      </w:r>
      <w:proofErr w:type="spellEnd"/>
      <w:r w:rsidRPr="003E6C28">
        <w:rPr>
          <w:rFonts w:ascii="Times New Roman" w:hAnsi="Times New Roman" w:cs="Times New Roman"/>
          <w:b/>
          <w:bCs/>
          <w:sz w:val="24"/>
          <w:szCs w:val="24"/>
        </w:rPr>
        <w:t xml:space="preserve"> expression and thereby ecdysone signalling during dendrite pruning.</w:t>
      </w:r>
      <w:r w:rsidRPr="00D44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5EAC653" w14:textId="07809484" w:rsidR="00035485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1: </w:t>
      </w:r>
      <w:r w:rsidRPr="003E6C28">
        <w:rPr>
          <w:rFonts w:ascii="Times New Roman" w:hAnsi="Times New Roman" w:cs="Times New Roman"/>
          <w:b/>
          <w:bCs/>
          <w:sz w:val="24"/>
          <w:szCs w:val="24"/>
        </w:rPr>
        <w:t>Table S1. Source data for all the figures</w:t>
      </w:r>
      <w:r w:rsidR="006C00F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CE4712" w14:textId="2730F106" w:rsidR="00B55F0C" w:rsidRDefault="00B55F0C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2: </w:t>
      </w:r>
      <w:r w:rsidRPr="00D17B15">
        <w:rPr>
          <w:rFonts w:ascii="Times New Roman" w:hAnsi="Times New Roman" w:cs="Times New Roman"/>
          <w:b/>
          <w:sz w:val="24"/>
          <w:szCs w:val="24"/>
        </w:rPr>
        <w:t>A list of fly strains</w:t>
      </w:r>
      <w:r w:rsidR="00D17B15" w:rsidRPr="00D17B15">
        <w:rPr>
          <w:rFonts w:ascii="Times New Roman" w:hAnsi="Times New Roman" w:cs="Times New Roman"/>
          <w:b/>
          <w:sz w:val="24"/>
          <w:szCs w:val="24"/>
        </w:rPr>
        <w:t xml:space="preserve"> used in all the figures.</w:t>
      </w:r>
    </w:p>
    <w:p w14:paraId="5AC7342B" w14:textId="77777777" w:rsidR="00035485" w:rsidRPr="000A243F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29438B" w14:textId="77777777" w:rsidR="00035485" w:rsidRPr="00783CA3" w:rsidRDefault="00035485" w:rsidP="00035485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C9F1061" w14:textId="77777777" w:rsidR="00BC28DA" w:rsidRDefault="00BC28DA"/>
    <w:sectPr w:rsidR="00BC28DA" w:rsidSect="00035485">
      <w:footerReference w:type="default" r:id="rId6"/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C14BE" w14:textId="77777777" w:rsidR="004225DB" w:rsidRDefault="004225DB">
      <w:pPr>
        <w:spacing w:after="0" w:line="240" w:lineRule="auto"/>
      </w:pPr>
      <w:r>
        <w:separator/>
      </w:r>
    </w:p>
  </w:endnote>
  <w:endnote w:type="continuationSeparator" w:id="0">
    <w:p w14:paraId="584AA1CD" w14:textId="77777777" w:rsidR="004225DB" w:rsidRDefault="00422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7560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10F0E0" w14:textId="77777777" w:rsidR="00514879" w:rsidRDefault="00144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F5C939" w14:textId="77777777" w:rsidR="0051487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20D0F" w14:textId="77777777" w:rsidR="004225DB" w:rsidRDefault="004225DB">
      <w:pPr>
        <w:spacing w:after="0" w:line="240" w:lineRule="auto"/>
      </w:pPr>
      <w:r>
        <w:separator/>
      </w:r>
    </w:p>
  </w:footnote>
  <w:footnote w:type="continuationSeparator" w:id="0">
    <w:p w14:paraId="668077EE" w14:textId="77777777" w:rsidR="004225DB" w:rsidRDefault="00422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85"/>
    <w:rsid w:val="00035485"/>
    <w:rsid w:val="000E1A6E"/>
    <w:rsid w:val="00144D87"/>
    <w:rsid w:val="004225DB"/>
    <w:rsid w:val="00476D44"/>
    <w:rsid w:val="00596622"/>
    <w:rsid w:val="00621E07"/>
    <w:rsid w:val="006C00F6"/>
    <w:rsid w:val="00A4365B"/>
    <w:rsid w:val="00A67D05"/>
    <w:rsid w:val="00B55F0C"/>
    <w:rsid w:val="00B57ABD"/>
    <w:rsid w:val="00BC28DA"/>
    <w:rsid w:val="00BE378D"/>
    <w:rsid w:val="00D17B15"/>
    <w:rsid w:val="00EB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00D85"/>
  <w15:chartTrackingRefBased/>
  <w15:docId w15:val="{79383E7E-1257-44AD-902A-5BD1ADFF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54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5485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3548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5485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35485"/>
  </w:style>
  <w:style w:type="paragraph" w:styleId="ListParagraph">
    <w:name w:val="List Paragraph"/>
    <w:basedOn w:val="Normal"/>
    <w:uiPriority w:val="34"/>
    <w:qFormat/>
    <w:rsid w:val="00035485"/>
    <w:pPr>
      <w:ind w:left="720"/>
      <w:contextualSpacing/>
    </w:pPr>
  </w:style>
  <w:style w:type="paragraph" w:styleId="Revision">
    <w:name w:val="Revision"/>
    <w:hidden/>
    <w:uiPriority w:val="99"/>
    <w:semiHidden/>
    <w:rsid w:val="00621E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76</Words>
  <Characters>9983</Characters>
  <Application>Microsoft Office Word</Application>
  <DocSecurity>0</DocSecurity>
  <Lines>155</Lines>
  <Paragraphs>55</Paragraphs>
  <ScaleCrop>false</ScaleCrop>
  <Company/>
  <LinksUpToDate>false</LinksUpToDate>
  <CharactersWithSpaces>1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Fengwei</dc:creator>
  <cp:keywords/>
  <dc:description/>
  <cp:lastModifiedBy>Yu Fengwei</cp:lastModifiedBy>
  <cp:revision>2</cp:revision>
  <dcterms:created xsi:type="dcterms:W3CDTF">2023-01-31T02:04:00Z</dcterms:created>
  <dcterms:modified xsi:type="dcterms:W3CDTF">2023-01-31T02:04:00Z</dcterms:modified>
</cp:coreProperties>
</file>